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9ED" w:rsidRDefault="00F359ED" w:rsidP="006E1E89">
      <w:pPr>
        <w:spacing w:after="0" w:line="240" w:lineRule="auto"/>
        <w:rPr>
          <w:lang w:val="en-GB"/>
        </w:rPr>
      </w:pPr>
      <w:r w:rsidRPr="006E1E89">
        <w:rPr>
          <w:b/>
          <w:noProof/>
          <w:lang w:val="en-GB"/>
        </w:rPr>
        <w:t>S</w:t>
      </w:r>
      <w:r w:rsidRPr="006E1E89">
        <w:rPr>
          <w:b/>
          <w:lang w:val="en-GB"/>
        </w:rPr>
        <w:t xml:space="preserve">1 Table. List of countries of </w:t>
      </w:r>
      <w:r w:rsidRPr="006E1E89">
        <w:rPr>
          <w:b/>
          <w:noProof/>
          <w:lang w:val="en-GB"/>
        </w:rPr>
        <w:t>previous</w:t>
      </w:r>
      <w:r w:rsidRPr="006E1E89">
        <w:rPr>
          <w:b/>
          <w:lang w:val="en-GB"/>
        </w:rPr>
        <w:t xml:space="preserve"> residence for which FN provides users statistics.</w:t>
      </w:r>
      <w:r w:rsidR="006E1E89">
        <w:rPr>
          <w:lang w:val="en-GB"/>
        </w:rPr>
        <w:t xml:space="preserve"> </w:t>
      </w:r>
      <w:bookmarkStart w:id="0" w:name="_GoBack"/>
      <w:r w:rsidR="00FB1248">
        <w:rPr>
          <w:lang w:val="en-GB"/>
        </w:rPr>
        <w:t>Countries highlighted in orange colour were excluded from this study.</w:t>
      </w:r>
      <w:bookmarkEnd w:id="0"/>
    </w:p>
    <w:p w:rsidR="006E1E89" w:rsidRPr="00E3411C" w:rsidRDefault="006E1E89" w:rsidP="006E1E89">
      <w:pPr>
        <w:spacing w:after="0" w:line="240" w:lineRule="auto"/>
        <w:rPr>
          <w:lang w:val="en-GB"/>
        </w:rPr>
      </w:pPr>
    </w:p>
    <w:tbl>
      <w:tblPr>
        <w:tblW w:w="8931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2299"/>
        <w:gridCol w:w="678"/>
        <w:gridCol w:w="2552"/>
        <w:gridCol w:w="614"/>
        <w:gridCol w:w="2221"/>
      </w:tblGrid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1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1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Poland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2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2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Portugal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3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3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Puerto Rico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4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4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Qatar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5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5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Romani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6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6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Russi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7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vory Coast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7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Rwand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ameroon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8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Jamaic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8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enegal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9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9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9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erbi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0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0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Jordan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0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ierra Leone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1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1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ingapore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2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2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KS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2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lovaki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3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ongo DRC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3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Kuwait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3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loveni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  <w:t>Cub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4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4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outh Afric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5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5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5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outh Kore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6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6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6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pain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7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7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7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ri Lank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8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Dominican Republic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8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8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weden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9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El Salvador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9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alt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9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witzerland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0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0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0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Tanzani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1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  <w:t>Monaco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1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Thailand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2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2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2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UAE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3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3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3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Ugand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4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4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4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United Kingdom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5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5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5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United States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6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icaragu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6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Venezuel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7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uatemala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7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7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Vietnam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8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Haiti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8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8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Zambia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9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Honduras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9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Peru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9</w:t>
            </w: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Zimbabwe</w:t>
            </w: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0</w:t>
            </w:r>
          </w:p>
        </w:tc>
        <w:tc>
          <w:tcPr>
            <w:tcW w:w="2299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678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0</w:t>
            </w:r>
          </w:p>
        </w:tc>
        <w:tc>
          <w:tcPr>
            <w:tcW w:w="2552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614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221" w:type="dxa"/>
            <w:vAlign w:val="center"/>
            <w:hideMark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614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221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shd w:val="clear" w:color="auto" w:fill="FFC000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 xml:space="preserve">Removed in </w:t>
            </w:r>
            <w:r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 xml:space="preserve">the </w:t>
            </w:r>
            <w:r w:rsidRPr="00AE2969">
              <w:rPr>
                <w:rFonts w:ascii="Liberation Sans" w:eastAsia="Times New Roman" w:hAnsi="Liberation Sans" w:cs="Liberation Sans"/>
                <w:noProof/>
                <w:sz w:val="20"/>
                <w:szCs w:val="20"/>
                <w:lang w:val="en-GB"/>
              </w:rPr>
              <w:t>data</w:t>
            </w: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 xml:space="preserve"> preparation stage</w:t>
            </w:r>
          </w:p>
        </w:tc>
        <w:tc>
          <w:tcPr>
            <w:tcW w:w="678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614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221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614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221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</w:tr>
      <w:tr w:rsidR="00F359ED" w:rsidRPr="00E3411C" w:rsidTr="001A190A">
        <w:trPr>
          <w:trHeight w:val="255"/>
          <w:tblCellSpacing w:w="0" w:type="dxa"/>
        </w:trPr>
        <w:tc>
          <w:tcPr>
            <w:tcW w:w="567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614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221" w:type="dxa"/>
            <w:vAlign w:val="center"/>
          </w:tcPr>
          <w:p w:rsidR="00F359ED" w:rsidRPr="00E3411C" w:rsidRDefault="00F359ED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</w:tr>
    </w:tbl>
    <w:p w:rsidR="001B7A8E" w:rsidRDefault="009323AF"/>
    <w:sectPr w:rsidR="001B7A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3AF" w:rsidRDefault="009323AF" w:rsidP="00A5337A">
      <w:pPr>
        <w:spacing w:after="0" w:line="240" w:lineRule="auto"/>
      </w:pPr>
      <w:r>
        <w:separator/>
      </w:r>
    </w:p>
  </w:endnote>
  <w:endnote w:type="continuationSeparator" w:id="0">
    <w:p w:rsidR="009323AF" w:rsidRDefault="009323AF" w:rsidP="00A53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337A" w:rsidRDefault="00A533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8049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337A" w:rsidRDefault="00A533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12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337A" w:rsidRDefault="00A5337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337A" w:rsidRDefault="00A533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3AF" w:rsidRDefault="009323AF" w:rsidP="00A5337A">
      <w:pPr>
        <w:spacing w:after="0" w:line="240" w:lineRule="auto"/>
      </w:pPr>
      <w:r>
        <w:separator/>
      </w:r>
    </w:p>
  </w:footnote>
  <w:footnote w:type="continuationSeparator" w:id="0">
    <w:p w:rsidR="009323AF" w:rsidRDefault="009323AF" w:rsidP="00A533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337A" w:rsidRDefault="00A533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337A" w:rsidRDefault="00A533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337A" w:rsidRDefault="00A533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3MDI2NDUwMjMwMzVW0lEKTi0uzszPAykwrAUAGXbcmCwAAAA="/>
  </w:docVars>
  <w:rsids>
    <w:rsidRoot w:val="00F359ED"/>
    <w:rsid w:val="001A1C54"/>
    <w:rsid w:val="004D0E59"/>
    <w:rsid w:val="00606863"/>
    <w:rsid w:val="006E1E89"/>
    <w:rsid w:val="00702306"/>
    <w:rsid w:val="008E0EF0"/>
    <w:rsid w:val="00921194"/>
    <w:rsid w:val="009323AF"/>
    <w:rsid w:val="00A5337A"/>
    <w:rsid w:val="00F359ED"/>
    <w:rsid w:val="00FB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558F5-139B-4985-BEA4-C8CB92A3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9ED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3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37A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33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37A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BF14E-9D62-405D-A68D-3B39C2054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idon SPYRATOS</dc:creator>
  <cp:keywords/>
  <dc:description/>
  <cp:lastModifiedBy>Spyridon SPYRATOS</cp:lastModifiedBy>
  <cp:revision>4</cp:revision>
  <dcterms:created xsi:type="dcterms:W3CDTF">2019-05-08T09:41:00Z</dcterms:created>
  <dcterms:modified xsi:type="dcterms:W3CDTF">2019-09-03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